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6E0" w:rsidRPr="007636E0" w:rsidRDefault="007636E0" w:rsidP="007636E0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7636E0">
        <w:rPr>
          <w:rFonts w:ascii="Times New Roman" w:hAnsi="Times New Roman" w:cs="Times New Roman"/>
          <w:i w:val="0"/>
          <w:color w:val="000000" w:themeColor="text1"/>
          <w:sz w:val="24"/>
        </w:rPr>
        <w:t>Only the clinical data had missing information for 9 items of RCADS. The missing rates of thes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 xml:space="preserve">e 9 items are given in Table S1 below. </w:t>
      </w:r>
    </w:p>
    <w:p w:rsidR="00321229" w:rsidRDefault="00205DCA" w:rsidP="007636E0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Table </w:t>
      </w:r>
      <w:r w:rsidR="004D3C5B"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="00C21FF7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1</w:t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C32455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: </w:t>
      </w:r>
      <w:r w:rsidR="007636E0">
        <w:rPr>
          <w:rFonts w:ascii="Times New Roman" w:hAnsi="Times New Roman" w:cs="Times New Roman"/>
          <w:i w:val="0"/>
          <w:color w:val="000000" w:themeColor="text1"/>
          <w:sz w:val="20"/>
        </w:rPr>
        <w:t>Missing rates of RCADS items in the clinical data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73"/>
        <w:gridCol w:w="1189"/>
        <w:gridCol w:w="4541"/>
        <w:gridCol w:w="2659"/>
      </w:tblGrid>
      <w:tr w:rsidR="007636E0" w:rsidRPr="007636E0" w:rsidTr="00763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Item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No. of missing instances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Missing Rate</w:t>
            </w:r>
          </w:p>
        </w:tc>
      </w:tr>
      <w:tr w:rsidR="007636E0" w:rsidRPr="007636E0" w:rsidTr="00763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1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0.7%</w:t>
            </w:r>
          </w:p>
        </w:tc>
      </w:tr>
      <w:tr w:rsidR="007636E0" w:rsidRPr="007636E0" w:rsidTr="007636E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2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0.7%</w:t>
            </w:r>
          </w:p>
        </w:tc>
      </w:tr>
      <w:tr w:rsidR="007636E0" w:rsidRPr="007636E0" w:rsidTr="00763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3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0.7%</w:t>
            </w:r>
          </w:p>
        </w:tc>
      </w:tr>
      <w:tr w:rsidR="007636E0" w:rsidRPr="007636E0" w:rsidTr="007636E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4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.4%</w:t>
            </w:r>
          </w:p>
        </w:tc>
      </w:tr>
      <w:tr w:rsidR="007636E0" w:rsidRPr="007636E0" w:rsidTr="00763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5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0.7%</w:t>
            </w:r>
          </w:p>
        </w:tc>
      </w:tr>
      <w:tr w:rsidR="007636E0" w:rsidRPr="007636E0" w:rsidTr="007636E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6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0.7%</w:t>
            </w:r>
          </w:p>
        </w:tc>
      </w:tr>
      <w:tr w:rsidR="007636E0" w:rsidRPr="007636E0" w:rsidTr="00763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7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5.9%</w:t>
            </w:r>
          </w:p>
        </w:tc>
      </w:tr>
      <w:tr w:rsidR="007636E0" w:rsidRPr="007636E0" w:rsidTr="007636E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8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0.7%</w:t>
            </w:r>
          </w:p>
        </w:tc>
      </w:tr>
      <w:tr w:rsidR="007636E0" w:rsidRPr="007636E0" w:rsidTr="00763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7636E0" w:rsidRPr="007636E0" w:rsidRDefault="007636E0" w:rsidP="007636E0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636E0">
              <w:rPr>
                <w:rFonts w:ascii="Times New Roman" w:hAnsi="Times New Roman"/>
                <w:b w:val="0"/>
                <w:sz w:val="24"/>
              </w:rPr>
              <w:t>9</w:t>
            </w:r>
          </w:p>
        </w:tc>
        <w:tc>
          <w:tcPr>
            <w:tcW w:w="63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2425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0" w:type="pct"/>
            <w:vAlign w:val="center"/>
          </w:tcPr>
          <w:p w:rsidR="007636E0" w:rsidRPr="007636E0" w:rsidRDefault="007636E0" w:rsidP="00763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636E0">
              <w:rPr>
                <w:rFonts w:ascii="Times New Roman" w:hAnsi="Times New Roman"/>
                <w:sz w:val="24"/>
              </w:rPr>
              <w:t>0.7%</w:t>
            </w:r>
          </w:p>
        </w:tc>
      </w:tr>
    </w:tbl>
    <w:p w:rsidR="007636E0" w:rsidRPr="007636E0" w:rsidRDefault="007636E0" w:rsidP="007636E0"/>
    <w:p w:rsidR="007636E0" w:rsidRPr="007636E0" w:rsidRDefault="007636E0" w:rsidP="007636E0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7636E0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A total of 25 instances had one or more missing RCADS items. 48 instances were also missing information about the grade and/or gender of the participants. 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>T</w:t>
      </w:r>
      <w:r w:rsidRPr="007636E0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here were 9 instances with missing information for both grade and gender, 3 instances with missing information for gender only, and 36 instances with missing information for grade only. As RCADS T-scores depend on grade and gender, these 48 instances could not be scored. Therefore, they were removed </w:t>
      </w:r>
      <w:r w:rsidR="00D272B4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from the data. Coincidentally, the 25 instances with missing RCADS items were a subset of the 48 instances with missing grade and/or gender information </w:t>
      </w:r>
      <w:r w:rsidR="00A4019B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(Figure S1). </w:t>
      </w:r>
      <w:r w:rsidRPr="007636E0">
        <w:rPr>
          <w:rFonts w:ascii="Times New Roman" w:hAnsi="Times New Roman" w:cs="Times New Roman"/>
          <w:i w:val="0"/>
          <w:color w:val="000000" w:themeColor="text1"/>
          <w:sz w:val="24"/>
        </w:rPr>
        <w:t>Hence, removal of the 48 instances also removed inst</w:t>
      </w:r>
      <w:r w:rsidR="00D272B4">
        <w:rPr>
          <w:rFonts w:ascii="Times New Roman" w:hAnsi="Times New Roman" w:cs="Times New Roman"/>
          <w:i w:val="0"/>
          <w:color w:val="000000" w:themeColor="text1"/>
          <w:sz w:val="24"/>
        </w:rPr>
        <w:t>ances with missing RCADS items.</w:t>
      </w:r>
    </w:p>
    <w:bookmarkStart w:id="0" w:name="_GoBack"/>
    <w:bookmarkEnd w:id="0"/>
    <w:p w:rsidR="00321229" w:rsidRPr="00C32455" w:rsidRDefault="00A4019B">
      <w:pPr>
        <w:rPr>
          <w:rFonts w:ascii="Times New Roman" w:hAnsi="Times New Roman" w:cs="Times New Roman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749F49" wp14:editId="610F84F7">
                <wp:simplePos x="0" y="0"/>
                <wp:positionH relativeFrom="column">
                  <wp:posOffset>-82550</wp:posOffset>
                </wp:positionH>
                <wp:positionV relativeFrom="paragraph">
                  <wp:posOffset>2352040</wp:posOffset>
                </wp:positionV>
                <wp:extent cx="6330950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4019B" w:rsidRPr="00A4019B" w:rsidRDefault="00A4019B" w:rsidP="00A4019B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0"/>
                              </w:rPr>
                            </w:pPr>
                            <w:r w:rsidRPr="00A4019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t>Figure S</w:t>
                            </w:r>
                            <w:r w:rsidRPr="00A4019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fldChar w:fldCharType="begin"/>
                            </w:r>
                            <w:r w:rsidRPr="00A4019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instrText xml:space="preserve"> SEQ Figure \* ARABIC </w:instrText>
                            </w:r>
                            <w:r w:rsidRPr="00A4019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fldChar w:fldCharType="separate"/>
                            </w:r>
                            <w:r w:rsidRPr="00A4019B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0"/>
                              </w:rPr>
                              <w:t>1</w:t>
                            </w:r>
                            <w:r w:rsidRPr="00A4019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fldChar w:fldCharType="end"/>
                            </w:r>
                            <w:r w:rsidRPr="00A4019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t>: Venn diagram showing how the instances with missing grade and/or gender and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</w:rPr>
                              <w:t xml:space="preserve"> missing RCADS items interac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FD9023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.5pt;margin-top:185.2pt;width:498.5pt;height: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" stroked="f">
                <v:textbox style="mso-fit-shape-to-text:t" inset="0,0,0,0">
                  <w:txbxContent>
                    <w:p w:rsidR="00A4019B" w:rsidRPr="00A4019B" w:rsidRDefault="00A4019B" w:rsidP="00A4019B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0"/>
                        </w:rPr>
                      </w:pPr>
                      <w:r w:rsidRPr="00A4019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t>Figure S</w:t>
                      </w:r>
                      <w:r w:rsidRPr="00A4019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fldChar w:fldCharType="begin"/>
                      </w:r>
                      <w:r w:rsidRPr="00A4019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instrText xml:space="preserve"> SEQ Figure \* ARABIC </w:instrText>
                      </w:r>
                      <w:r w:rsidRPr="00A4019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fldChar w:fldCharType="separate"/>
                      </w:r>
                      <w:r w:rsidRPr="00A4019B"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0"/>
                        </w:rPr>
                        <w:t>1</w:t>
                      </w:r>
                      <w:r w:rsidRPr="00A4019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fldChar w:fldCharType="end"/>
                      </w:r>
                      <w:r w:rsidRPr="00A4019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t>: Venn diagram showing how the instances with missing grade and/or gender and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</w:rPr>
                        <w:t xml:space="preserve"> missing RCADS items interact.</w:t>
                      </w:r>
                    </w:p>
                  </w:txbxContent>
                </v:textbox>
              </v:shape>
            </w:pict>
          </mc:Fallback>
        </mc:AlternateContent>
      </w:r>
      <w:r w:rsidR="007636E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6CE294" wp14:editId="0B3D225C">
                <wp:simplePos x="0" y="0"/>
                <wp:positionH relativeFrom="column">
                  <wp:posOffset>2101850</wp:posOffset>
                </wp:positionH>
                <wp:positionV relativeFrom="paragraph">
                  <wp:posOffset>256540</wp:posOffset>
                </wp:positionV>
                <wp:extent cx="1784350" cy="62865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4350" cy="628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636E0" w:rsidRPr="007636E0" w:rsidRDefault="007636E0" w:rsidP="007636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48</w:t>
                            </w:r>
                            <w:r w:rsidRPr="007636E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instances with miss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grade and/or gen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4DBB5" id="Text Box 6" o:spid="_x0000_s1027" type="#_x0000_t202" style="position:absolute;margin-left:165.5pt;margin-top:20.2pt;width:140.5pt;height:4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" filled="f" stroked="f" strokeweight=".5pt">
                <v:textbox>
                  <w:txbxContent>
                    <w:p w:rsidR="007636E0" w:rsidRPr="007636E0" w:rsidRDefault="007636E0" w:rsidP="007636E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48</w:t>
                      </w:r>
                      <w:r w:rsidRPr="007636E0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instances with missing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grade and/or gender</w:t>
                      </w:r>
                    </w:p>
                  </w:txbxContent>
                </v:textbox>
              </v:shape>
            </w:pict>
          </mc:Fallback>
        </mc:AlternateContent>
      </w:r>
      <w:r w:rsidR="007636E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5BC7B0" wp14:editId="3308817B">
                <wp:simplePos x="0" y="0"/>
                <wp:positionH relativeFrom="column">
                  <wp:posOffset>2749550</wp:posOffset>
                </wp:positionH>
                <wp:positionV relativeFrom="paragraph">
                  <wp:posOffset>980440</wp:posOffset>
                </wp:positionV>
                <wp:extent cx="1016000" cy="6286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628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636E0" w:rsidRPr="007636E0" w:rsidRDefault="007636E0" w:rsidP="007636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 w:rsidRPr="007636E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2</w:t>
                            </w:r>
                            <w:r w:rsidR="007437E7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5</w:t>
                            </w:r>
                            <w:r w:rsidRPr="007636E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instances with missing RCADS i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A4778" id="Text Box 5" o:spid="_x0000_s1028" type="#_x0000_t202" style="position:absolute;margin-left:216.5pt;margin-top:77.2pt;width:80pt;height:4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" filled="f" stroked="f" strokeweight=".5pt">
                <v:textbox>
                  <w:txbxContent>
                    <w:p w:rsidR="007636E0" w:rsidRPr="007636E0" w:rsidRDefault="007636E0" w:rsidP="007636E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 w:rsidRPr="007636E0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2</w:t>
                      </w:r>
                      <w:r w:rsidR="007437E7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5</w:t>
                      </w:r>
                      <w:r w:rsidRPr="007636E0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instances with missing RCADS items</w:t>
                      </w:r>
                    </w:p>
                  </w:txbxContent>
                </v:textbox>
              </v:shape>
            </w:pict>
          </mc:Fallback>
        </mc:AlternateContent>
      </w:r>
      <w:r w:rsidR="007636E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5C1DA7" wp14:editId="30EA84EF">
                <wp:simplePos x="0" y="0"/>
                <wp:positionH relativeFrom="column">
                  <wp:posOffset>2590800</wp:posOffset>
                </wp:positionH>
                <wp:positionV relativeFrom="paragraph">
                  <wp:posOffset>669290</wp:posOffset>
                </wp:positionV>
                <wp:extent cx="1295400" cy="1308100"/>
                <wp:effectExtent l="0" t="0" r="19050" b="2540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13081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288C5CE" id="Oval 3" o:spid="_x0000_s1026" style="position:absolute;margin-left:204pt;margin-top:52.7pt;width:102pt;height:10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" fillcolor="#f2f2f2 [3052]" strokecolor="black [3213]" strokeweight="1pt">
                <v:stroke joinstyle="miter"/>
              </v:oval>
            </w:pict>
          </mc:Fallback>
        </mc:AlternateContent>
      </w:r>
      <w:r w:rsidR="007636E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6AC21E" wp14:editId="48A5AE79">
                <wp:simplePos x="0" y="0"/>
                <wp:positionH relativeFrom="column">
                  <wp:posOffset>1860550</wp:posOffset>
                </wp:positionH>
                <wp:positionV relativeFrom="paragraph">
                  <wp:posOffset>72390</wp:posOffset>
                </wp:positionV>
                <wp:extent cx="2266950" cy="2184400"/>
                <wp:effectExtent l="0" t="0" r="19050" b="2540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21844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888BC65" id="Oval 2" o:spid="_x0000_s1026" style="position:absolute;margin-left:146.5pt;margin-top:5.7pt;width:178.5pt;height:17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" fillcolor="white [3212]" strokecolor="black [3213]" strokeweight="1pt">
                <v:stroke joinstyle="miter"/>
              </v:oval>
            </w:pict>
          </mc:Fallback>
        </mc:AlternateContent>
      </w:r>
    </w:p>
    <w:sectPr w:rsidR="00321229" w:rsidRPr="00C32455" w:rsidSect="00205DCA">
      <w:footerReference w:type="default" r:id="rId7"/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20A5" w:rsidRDefault="00E120A5" w:rsidP="008D4972">
      <w:pPr>
        <w:spacing w:after="0" w:line="240" w:lineRule="auto"/>
      </w:pPr>
      <w:r>
        <w:separator/>
      </w:r>
    </w:p>
  </w:endnote>
  <w:endnote w:type="continuationSeparator" w:id="0">
    <w:p w:rsidR="00E120A5" w:rsidRDefault="00E120A5" w:rsidP="008D4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2641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4972" w:rsidRDefault="008D49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3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4972" w:rsidRDefault="008D4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20A5" w:rsidRDefault="00E120A5" w:rsidP="008D4972">
      <w:pPr>
        <w:spacing w:after="0" w:line="240" w:lineRule="auto"/>
      </w:pPr>
      <w:r>
        <w:separator/>
      </w:r>
    </w:p>
  </w:footnote>
  <w:footnote w:type="continuationSeparator" w:id="0">
    <w:p w:rsidR="00E120A5" w:rsidRDefault="00E120A5" w:rsidP="008D4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870DF"/>
    <w:multiLevelType w:val="hybridMultilevel"/>
    <w:tmpl w:val="FB26A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6BA"/>
    <w:rsid w:val="00193B18"/>
    <w:rsid w:val="00205DCA"/>
    <w:rsid w:val="00290016"/>
    <w:rsid w:val="00321229"/>
    <w:rsid w:val="004026BA"/>
    <w:rsid w:val="0042038A"/>
    <w:rsid w:val="00431A8B"/>
    <w:rsid w:val="004B1E02"/>
    <w:rsid w:val="004C7533"/>
    <w:rsid w:val="004D3C5B"/>
    <w:rsid w:val="00561EF6"/>
    <w:rsid w:val="0058320C"/>
    <w:rsid w:val="00595BCC"/>
    <w:rsid w:val="007437E7"/>
    <w:rsid w:val="007636E0"/>
    <w:rsid w:val="007E0220"/>
    <w:rsid w:val="008D4972"/>
    <w:rsid w:val="00A4019B"/>
    <w:rsid w:val="00BE2A93"/>
    <w:rsid w:val="00BF1FB1"/>
    <w:rsid w:val="00C21FF7"/>
    <w:rsid w:val="00C32455"/>
    <w:rsid w:val="00C32EDC"/>
    <w:rsid w:val="00D14A01"/>
    <w:rsid w:val="00D272B4"/>
    <w:rsid w:val="00D348C5"/>
    <w:rsid w:val="00D50054"/>
    <w:rsid w:val="00E0066C"/>
    <w:rsid w:val="00E120A5"/>
    <w:rsid w:val="00E65355"/>
    <w:rsid w:val="00F54054"/>
    <w:rsid w:val="00F621D3"/>
    <w:rsid w:val="00F86119"/>
    <w:rsid w:val="00FB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D9DFE"/>
  <w15:chartTrackingRefBased/>
  <w15:docId w15:val="{1B32E629-ADE2-46F5-8179-8FEE0EC4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26B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05D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72"/>
  </w:style>
  <w:style w:type="paragraph" w:styleId="Footer">
    <w:name w:val="footer"/>
    <w:basedOn w:val="Normal"/>
    <w:link w:val="FooterChar"/>
    <w:uiPriority w:val="99"/>
    <w:unhideWhenUsed/>
    <w:rsid w:val="008D4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72"/>
  </w:style>
  <w:style w:type="paragraph" w:styleId="ListParagraph">
    <w:name w:val="List Paragraph"/>
    <w:basedOn w:val="Normal"/>
    <w:uiPriority w:val="34"/>
    <w:qFormat/>
    <w:rsid w:val="007636E0"/>
    <w:pPr>
      <w:ind w:left="720"/>
      <w:contextualSpacing/>
    </w:pPr>
  </w:style>
  <w:style w:type="table" w:styleId="TableGrid">
    <w:name w:val="Table Grid"/>
    <w:basedOn w:val="TableNormal"/>
    <w:uiPriority w:val="39"/>
    <w:rsid w:val="0076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2</cp:revision>
  <cp:lastPrinted>2025-05-27T06:31:00Z</cp:lastPrinted>
  <dcterms:created xsi:type="dcterms:W3CDTF">2025-04-21T06:39:00Z</dcterms:created>
  <dcterms:modified xsi:type="dcterms:W3CDTF">2026-01-25T08:10:00Z</dcterms:modified>
</cp:coreProperties>
</file>